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6EF" w:rsidRPr="00AD0333" w:rsidRDefault="004006EF" w:rsidP="004006EF">
      <w:pPr>
        <w:jc w:val="center"/>
        <w:rPr>
          <w:rFonts w:ascii="Times New Roman" w:hAnsi="Times New Roman"/>
          <w:color w:val="000000"/>
          <w:kern w:val="0"/>
          <w:szCs w:val="21"/>
        </w:rPr>
      </w:pPr>
      <w:r w:rsidRPr="0081538D">
        <w:rPr>
          <w:rFonts w:ascii="Times New Roman" w:hAnsi="Times New Roman"/>
          <w:color w:val="000000"/>
          <w:kern w:val="0"/>
          <w:szCs w:val="21"/>
        </w:rPr>
        <w:t>Supplementary</w:t>
      </w:r>
      <w:r w:rsidRPr="00AD0333">
        <w:rPr>
          <w:rFonts w:ascii="Times New Roman" w:hAnsi="Times New Roman"/>
          <w:color w:val="000000"/>
          <w:kern w:val="0"/>
          <w:szCs w:val="21"/>
        </w:rPr>
        <w:t xml:space="preserve"> Table </w:t>
      </w:r>
      <w:r w:rsidR="00143483">
        <w:rPr>
          <w:rFonts w:ascii="Times New Roman" w:hAnsi="Times New Roman" w:hint="eastAsia"/>
          <w:color w:val="000000"/>
          <w:kern w:val="0"/>
          <w:szCs w:val="21"/>
        </w:rPr>
        <w:t>1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AD0333">
        <w:rPr>
          <w:rFonts w:ascii="Times New Roman" w:hAnsi="Times New Roman"/>
          <w:color w:val="000000"/>
          <w:kern w:val="0"/>
          <w:szCs w:val="21"/>
        </w:rPr>
        <w:t>Primers used in this study.</w:t>
      </w:r>
    </w:p>
    <w:tbl>
      <w:tblPr>
        <w:tblW w:w="8335" w:type="dxa"/>
        <w:tblLook w:val="04A0"/>
      </w:tblPr>
      <w:tblGrid>
        <w:gridCol w:w="1951"/>
        <w:gridCol w:w="4825"/>
        <w:gridCol w:w="1717"/>
      </w:tblGrid>
      <w:tr w:rsidR="004006EF" w:rsidRPr="00AE09CD" w:rsidTr="004866B9">
        <w:trPr>
          <w:trHeight w:val="350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Sequence 5’-3’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Purpose used</w:t>
            </w: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5-N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ACAGTGGCTTTCCAGTCGA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5'RACE</w:t>
            </w:r>
            <w:proofErr w:type="spellEnd"/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5-W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CGTCCTGTGAGATGCTGGTT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3-W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TATCCCCCATCAGCAGCAAGTC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3'RACE</w:t>
            </w:r>
            <w:proofErr w:type="spellEnd"/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3-N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CGCACTACCGCAGCAAAAAGTG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WL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ATTTTGCTCATATCTTATTTGTTA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ene walking</w:t>
            </w: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2-WL-A2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ACAGTGGCTTTCCAGTCGA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P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G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GATCC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TGTGCAGTTCCCTGAGCCC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Vector construction</w:t>
            </w: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P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CG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TCGAG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TTTTGCTGCGGTAGTGC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N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C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AGCTT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GATGTGCAGTTCCCTGAGCCC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N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GC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GGATCC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TTTTGCTGCGGTAGTGC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R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GATTGAGCAAGAAGAGAAAGCG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qRT-PCR</w:t>
            </w: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S-R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GATGGAGAAGGAGATGAAGAGG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P53-R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006EF" w:rsidRPr="00AE09CD" w:rsidRDefault="004006EF" w:rsidP="004866B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ATGAACCGCAGACCTATCCTC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P53-R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006EF" w:rsidRPr="00AE09CD" w:rsidRDefault="004006EF" w:rsidP="004866B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GGAGGTGGAGCACTCTTTCG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in-S1</w:t>
            </w:r>
          </w:p>
        </w:tc>
        <w:tc>
          <w:tcPr>
            <w:tcW w:w="46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TGGTGGGTATGGGTCAGAAAG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006EF" w:rsidRPr="00AE09CD" w:rsidTr="004866B9">
        <w:trPr>
          <w:trHeight w:val="350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A</w:t>
            </w:r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in-</w:t>
            </w: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A1</w:t>
            </w:r>
            <w:proofErr w:type="spellEnd"/>
          </w:p>
        </w:tc>
        <w:tc>
          <w:tcPr>
            <w:tcW w:w="466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E09CD">
              <w:rPr>
                <w:rFonts w:ascii="Times New Roman" w:hAnsi="Times New Roman"/>
                <w:color w:val="000000"/>
                <w:kern w:val="0"/>
                <w:sz w:val="22"/>
              </w:rPr>
              <w:t>CTGTTGGCTTTGGGGTTCA</w:t>
            </w:r>
            <w:proofErr w:type="spellEnd"/>
          </w:p>
        </w:tc>
        <w:tc>
          <w:tcPr>
            <w:tcW w:w="17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006EF" w:rsidRPr="00AE09CD" w:rsidRDefault="004006EF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4006EF" w:rsidRPr="00AD0333" w:rsidRDefault="004006EF" w:rsidP="004006EF">
      <w:pPr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0130F3" w:rsidRDefault="00521B0B"/>
    <w:sectPr w:rsidR="000130F3" w:rsidSect="00723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10E7" w:rsidRDefault="00E910E7" w:rsidP="004C5894">
      <w:r>
        <w:separator/>
      </w:r>
    </w:p>
  </w:endnote>
  <w:endnote w:type="continuationSeparator" w:id="0">
    <w:p w:rsidR="00E910E7" w:rsidRDefault="00E910E7" w:rsidP="004C58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10E7" w:rsidRDefault="00E910E7" w:rsidP="004C5894">
      <w:r>
        <w:separator/>
      </w:r>
    </w:p>
  </w:footnote>
  <w:footnote w:type="continuationSeparator" w:id="0">
    <w:p w:rsidR="00E910E7" w:rsidRDefault="00E910E7" w:rsidP="004C58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06EF"/>
    <w:rsid w:val="00067FA7"/>
    <w:rsid w:val="00143483"/>
    <w:rsid w:val="004006EF"/>
    <w:rsid w:val="00415441"/>
    <w:rsid w:val="00446539"/>
    <w:rsid w:val="004C5894"/>
    <w:rsid w:val="00521B0B"/>
    <w:rsid w:val="00615B64"/>
    <w:rsid w:val="00723345"/>
    <w:rsid w:val="009032B8"/>
    <w:rsid w:val="00925D89"/>
    <w:rsid w:val="00BB4E13"/>
    <w:rsid w:val="00C331BA"/>
    <w:rsid w:val="00E34ABB"/>
    <w:rsid w:val="00E91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E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5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589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5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5894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ulus</dc:creator>
  <cp:lastModifiedBy>0011922</cp:lastModifiedBy>
  <cp:revision>5</cp:revision>
  <dcterms:created xsi:type="dcterms:W3CDTF">2017-04-14T03:34:00Z</dcterms:created>
  <dcterms:modified xsi:type="dcterms:W3CDTF">2017-06-24T04:24:00Z</dcterms:modified>
</cp:coreProperties>
</file>